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5EF49B" w14:textId="2A0CB227" w:rsidR="004F2696" w:rsidRDefault="004F2696" w:rsidP="004F2696">
      <w:pPr>
        <w:suppressLineNumbers/>
        <w:spacing w:after="120" w:line="360" w:lineRule="auto"/>
        <w:rPr>
          <w:rFonts w:ascii="Times New Roman" w:eastAsia="Times New Roman" w:hAnsi="Times New Roman"/>
          <w:b/>
          <w:sz w:val="24"/>
          <w:szCs w:val="24"/>
          <w:lang w:val="en-GB" w:eastAsia="en-GB"/>
        </w:rPr>
      </w:pP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S</w:t>
      </w:r>
      <w:r w:rsidR="00290C64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4</w:t>
      </w:r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Table.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 xml:space="preserve"> </w:t>
      </w:r>
      <w:r w:rsidRPr="00085321"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Attendance of follow-up visits according to the S3 guideline</w:t>
      </w:r>
      <w:r>
        <w:rPr>
          <w:rFonts w:ascii="Times New Roman" w:eastAsia="Times New Roman" w:hAnsi="Times New Roman"/>
          <w:b/>
          <w:sz w:val="24"/>
          <w:szCs w:val="24"/>
          <w:lang w:val="en-GB" w:eastAsia="en-GB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50"/>
        <w:gridCol w:w="3475"/>
        <w:gridCol w:w="3537"/>
      </w:tblGrid>
      <w:tr w:rsidR="0072070A" w:rsidRPr="004F2696" w14:paraId="506BECD9" w14:textId="77777777" w:rsidTr="00537833">
        <w:tc>
          <w:tcPr>
            <w:tcW w:w="2093" w:type="dxa"/>
          </w:tcPr>
          <w:p w14:paraId="03C751B7" w14:textId="77777777" w:rsidR="0072070A" w:rsidRPr="004F2696" w:rsidRDefault="0072070A" w:rsidP="005378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ollow-up visit</w:t>
            </w:r>
          </w:p>
        </w:tc>
        <w:tc>
          <w:tcPr>
            <w:tcW w:w="3544" w:type="dxa"/>
          </w:tcPr>
          <w:p w14:paraId="10968F48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ttended / Recommended, n/n</w:t>
            </w:r>
          </w:p>
        </w:tc>
        <w:tc>
          <w:tcPr>
            <w:tcW w:w="3651" w:type="dxa"/>
          </w:tcPr>
          <w:p w14:paraId="7B0380AA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%</w:t>
            </w:r>
          </w:p>
        </w:tc>
      </w:tr>
      <w:tr w:rsidR="0072070A" w:rsidRPr="004F2696" w14:paraId="7BDA20F5" w14:textId="77777777" w:rsidTr="00537833">
        <w:tc>
          <w:tcPr>
            <w:tcW w:w="2093" w:type="dxa"/>
          </w:tcPr>
          <w:p w14:paraId="576A1AAC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month</w:t>
            </w:r>
          </w:p>
        </w:tc>
        <w:tc>
          <w:tcPr>
            <w:tcW w:w="3544" w:type="dxa"/>
          </w:tcPr>
          <w:p w14:paraId="1C8E0A29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35</w:t>
            </w:r>
          </w:p>
        </w:tc>
        <w:tc>
          <w:tcPr>
            <w:tcW w:w="3651" w:type="dxa"/>
          </w:tcPr>
          <w:p w14:paraId="102879ED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6</w:t>
            </w:r>
          </w:p>
        </w:tc>
      </w:tr>
      <w:tr w:rsidR="0072070A" w:rsidRPr="004F2696" w14:paraId="1428BB48" w14:textId="77777777" w:rsidTr="00537833">
        <w:tc>
          <w:tcPr>
            <w:tcW w:w="2093" w:type="dxa"/>
          </w:tcPr>
          <w:p w14:paraId="7A2F491E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months</w:t>
            </w:r>
          </w:p>
        </w:tc>
        <w:tc>
          <w:tcPr>
            <w:tcW w:w="3544" w:type="dxa"/>
          </w:tcPr>
          <w:p w14:paraId="0314F651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/35</w:t>
            </w:r>
          </w:p>
        </w:tc>
        <w:tc>
          <w:tcPr>
            <w:tcW w:w="3651" w:type="dxa"/>
          </w:tcPr>
          <w:p w14:paraId="563A42FD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4</w:t>
            </w:r>
          </w:p>
        </w:tc>
      </w:tr>
      <w:tr w:rsidR="0072070A" w:rsidRPr="004F2696" w14:paraId="2BBAC364" w14:textId="77777777" w:rsidTr="00537833">
        <w:tc>
          <w:tcPr>
            <w:tcW w:w="2093" w:type="dxa"/>
          </w:tcPr>
          <w:p w14:paraId="79A57BB0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months</w:t>
            </w:r>
          </w:p>
        </w:tc>
        <w:tc>
          <w:tcPr>
            <w:tcW w:w="3544" w:type="dxa"/>
          </w:tcPr>
          <w:p w14:paraId="5C871A87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/35</w:t>
            </w:r>
          </w:p>
        </w:tc>
        <w:tc>
          <w:tcPr>
            <w:tcW w:w="3651" w:type="dxa"/>
          </w:tcPr>
          <w:p w14:paraId="4611962B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6</w:t>
            </w:r>
          </w:p>
        </w:tc>
      </w:tr>
      <w:tr w:rsidR="0072070A" w:rsidRPr="004F2696" w14:paraId="5BBD1D25" w14:textId="77777777" w:rsidTr="00537833">
        <w:tc>
          <w:tcPr>
            <w:tcW w:w="2093" w:type="dxa"/>
          </w:tcPr>
          <w:p w14:paraId="36E6B004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months</w:t>
            </w:r>
          </w:p>
        </w:tc>
        <w:tc>
          <w:tcPr>
            <w:tcW w:w="3544" w:type="dxa"/>
          </w:tcPr>
          <w:p w14:paraId="4AFB5761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/26</w:t>
            </w:r>
          </w:p>
        </w:tc>
        <w:tc>
          <w:tcPr>
            <w:tcW w:w="3651" w:type="dxa"/>
          </w:tcPr>
          <w:p w14:paraId="2753FA7C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3</w:t>
            </w:r>
          </w:p>
        </w:tc>
      </w:tr>
      <w:tr w:rsidR="0072070A" w:rsidRPr="004F2696" w14:paraId="27205DA0" w14:textId="77777777" w:rsidTr="00537833">
        <w:tc>
          <w:tcPr>
            <w:tcW w:w="2093" w:type="dxa"/>
          </w:tcPr>
          <w:p w14:paraId="0113F3D4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months</w:t>
            </w:r>
          </w:p>
        </w:tc>
        <w:tc>
          <w:tcPr>
            <w:tcW w:w="3544" w:type="dxa"/>
          </w:tcPr>
          <w:p w14:paraId="757DC841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/16</w:t>
            </w:r>
          </w:p>
        </w:tc>
        <w:tc>
          <w:tcPr>
            <w:tcW w:w="3651" w:type="dxa"/>
          </w:tcPr>
          <w:p w14:paraId="75786750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.5</w:t>
            </w:r>
          </w:p>
        </w:tc>
      </w:tr>
      <w:tr w:rsidR="0072070A" w:rsidRPr="004F2696" w14:paraId="7C51A417" w14:textId="77777777" w:rsidTr="00537833">
        <w:tc>
          <w:tcPr>
            <w:tcW w:w="2093" w:type="dxa"/>
          </w:tcPr>
          <w:p w14:paraId="1FB49CD1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months</w:t>
            </w:r>
          </w:p>
        </w:tc>
        <w:tc>
          <w:tcPr>
            <w:tcW w:w="3544" w:type="dxa"/>
          </w:tcPr>
          <w:p w14:paraId="6EF0C1A9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/9</w:t>
            </w:r>
          </w:p>
        </w:tc>
        <w:tc>
          <w:tcPr>
            <w:tcW w:w="3651" w:type="dxa"/>
          </w:tcPr>
          <w:p w14:paraId="25425207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9</w:t>
            </w:r>
          </w:p>
        </w:tc>
      </w:tr>
      <w:tr w:rsidR="0072070A" w:rsidRPr="004F2696" w14:paraId="07BF97FA" w14:textId="77777777" w:rsidTr="00537833">
        <w:trPr>
          <w:trHeight w:val="70"/>
        </w:trPr>
        <w:tc>
          <w:tcPr>
            <w:tcW w:w="2093" w:type="dxa"/>
          </w:tcPr>
          <w:p w14:paraId="6311067B" w14:textId="77777777" w:rsidR="0072070A" w:rsidRPr="004F2696" w:rsidRDefault="0072070A" w:rsidP="005378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months</w:t>
            </w:r>
          </w:p>
        </w:tc>
        <w:tc>
          <w:tcPr>
            <w:tcW w:w="3544" w:type="dxa"/>
          </w:tcPr>
          <w:p w14:paraId="1F328DE7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/5</w:t>
            </w:r>
          </w:p>
        </w:tc>
        <w:tc>
          <w:tcPr>
            <w:tcW w:w="3651" w:type="dxa"/>
          </w:tcPr>
          <w:p w14:paraId="717A9C00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.0</w:t>
            </w:r>
          </w:p>
        </w:tc>
      </w:tr>
      <w:tr w:rsidR="0072070A" w:rsidRPr="004F2696" w14:paraId="1841FBBA" w14:textId="77777777" w:rsidTr="00537833">
        <w:trPr>
          <w:trHeight w:val="70"/>
        </w:trPr>
        <w:tc>
          <w:tcPr>
            <w:tcW w:w="2093" w:type="dxa"/>
          </w:tcPr>
          <w:p w14:paraId="5C35FB8E" w14:textId="77777777" w:rsidR="0072070A" w:rsidRPr="004F2696" w:rsidRDefault="0072070A" w:rsidP="0053783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3544" w:type="dxa"/>
          </w:tcPr>
          <w:p w14:paraId="1E005719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1/161</w:t>
            </w:r>
          </w:p>
        </w:tc>
        <w:tc>
          <w:tcPr>
            <w:tcW w:w="3651" w:type="dxa"/>
          </w:tcPr>
          <w:p w14:paraId="0E1A0BC3" w14:textId="77777777" w:rsidR="0072070A" w:rsidRPr="004F2696" w:rsidRDefault="0072070A" w:rsidP="005378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26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.4</w:t>
            </w:r>
          </w:p>
        </w:tc>
      </w:tr>
    </w:tbl>
    <w:p w14:paraId="3662D7C7" w14:textId="77777777" w:rsidR="0072070A" w:rsidRPr="004F2696" w:rsidRDefault="0072070A" w:rsidP="0072070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E221A6F" w14:textId="77777777" w:rsidR="00A52472" w:rsidRPr="004F2696" w:rsidRDefault="00A52472" w:rsidP="00A524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4560027" w14:textId="77777777" w:rsidR="00A52472" w:rsidRDefault="00A52472" w:rsidP="00E37DFB">
      <w:pPr>
        <w:rPr>
          <w:lang w:val="en-US"/>
        </w:rPr>
      </w:pPr>
    </w:p>
    <w:sectPr w:rsidR="00A52472" w:rsidSect="0072070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4AD4"/>
    <w:rsid w:val="0000662F"/>
    <w:rsid w:val="00052DBD"/>
    <w:rsid w:val="00052E62"/>
    <w:rsid w:val="000B11B6"/>
    <w:rsid w:val="00131D9D"/>
    <w:rsid w:val="00163FDC"/>
    <w:rsid w:val="001A3CC5"/>
    <w:rsid w:val="00216C94"/>
    <w:rsid w:val="00235215"/>
    <w:rsid w:val="00240F4F"/>
    <w:rsid w:val="00256A29"/>
    <w:rsid w:val="00266297"/>
    <w:rsid w:val="00290C64"/>
    <w:rsid w:val="002D18DC"/>
    <w:rsid w:val="002E4690"/>
    <w:rsid w:val="002E664C"/>
    <w:rsid w:val="002F6E17"/>
    <w:rsid w:val="00312E78"/>
    <w:rsid w:val="00332067"/>
    <w:rsid w:val="00333769"/>
    <w:rsid w:val="003500EC"/>
    <w:rsid w:val="00352853"/>
    <w:rsid w:val="003C63E2"/>
    <w:rsid w:val="004324BC"/>
    <w:rsid w:val="00433585"/>
    <w:rsid w:val="00463DFB"/>
    <w:rsid w:val="004906DF"/>
    <w:rsid w:val="004A62ED"/>
    <w:rsid w:val="004B2BDD"/>
    <w:rsid w:val="004C3BDD"/>
    <w:rsid w:val="004D159B"/>
    <w:rsid w:val="004F2696"/>
    <w:rsid w:val="00520EDD"/>
    <w:rsid w:val="005328ED"/>
    <w:rsid w:val="0053522B"/>
    <w:rsid w:val="005B037A"/>
    <w:rsid w:val="005B356C"/>
    <w:rsid w:val="005F66A5"/>
    <w:rsid w:val="00656119"/>
    <w:rsid w:val="0068795B"/>
    <w:rsid w:val="006C1C91"/>
    <w:rsid w:val="006C708D"/>
    <w:rsid w:val="006E08A1"/>
    <w:rsid w:val="006F1C36"/>
    <w:rsid w:val="00704EAC"/>
    <w:rsid w:val="0072070A"/>
    <w:rsid w:val="00724FF4"/>
    <w:rsid w:val="00726334"/>
    <w:rsid w:val="00760D41"/>
    <w:rsid w:val="00767EFA"/>
    <w:rsid w:val="0077737C"/>
    <w:rsid w:val="0078351C"/>
    <w:rsid w:val="00792816"/>
    <w:rsid w:val="007A380B"/>
    <w:rsid w:val="007C4D9A"/>
    <w:rsid w:val="00827CEC"/>
    <w:rsid w:val="00841BDF"/>
    <w:rsid w:val="008506E0"/>
    <w:rsid w:val="00882FCD"/>
    <w:rsid w:val="008840AB"/>
    <w:rsid w:val="00891A7C"/>
    <w:rsid w:val="00897E15"/>
    <w:rsid w:val="008D7D25"/>
    <w:rsid w:val="008E6D36"/>
    <w:rsid w:val="00905A05"/>
    <w:rsid w:val="00987D7A"/>
    <w:rsid w:val="009C52B8"/>
    <w:rsid w:val="009D460D"/>
    <w:rsid w:val="009E3820"/>
    <w:rsid w:val="009E7E00"/>
    <w:rsid w:val="00A45EF2"/>
    <w:rsid w:val="00A52472"/>
    <w:rsid w:val="00A66D30"/>
    <w:rsid w:val="00B218D8"/>
    <w:rsid w:val="00B35FB3"/>
    <w:rsid w:val="00B5197C"/>
    <w:rsid w:val="00BB3E44"/>
    <w:rsid w:val="00BC47BB"/>
    <w:rsid w:val="00BC4BC1"/>
    <w:rsid w:val="00C20D28"/>
    <w:rsid w:val="00C53147"/>
    <w:rsid w:val="00C75704"/>
    <w:rsid w:val="00CA4321"/>
    <w:rsid w:val="00CD054F"/>
    <w:rsid w:val="00CF27FE"/>
    <w:rsid w:val="00CF6C1E"/>
    <w:rsid w:val="00D07E46"/>
    <w:rsid w:val="00D16963"/>
    <w:rsid w:val="00D36ECF"/>
    <w:rsid w:val="00D536A2"/>
    <w:rsid w:val="00D90077"/>
    <w:rsid w:val="00DB18A9"/>
    <w:rsid w:val="00DD7BF4"/>
    <w:rsid w:val="00DE5AFC"/>
    <w:rsid w:val="00E11408"/>
    <w:rsid w:val="00E37DFB"/>
    <w:rsid w:val="00E50586"/>
    <w:rsid w:val="00E55632"/>
    <w:rsid w:val="00EC6AA6"/>
    <w:rsid w:val="00EF13BB"/>
    <w:rsid w:val="00F10F08"/>
    <w:rsid w:val="00F60103"/>
    <w:rsid w:val="00F65BC7"/>
    <w:rsid w:val="00F92F9C"/>
    <w:rsid w:val="00FB4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B1E385"/>
  <w15:docId w15:val="{1DABDF06-78DB-4F41-A794-2F3B6E9E1F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05A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A5247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930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2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307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765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221923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3476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4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823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19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66933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955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334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7657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220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12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52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ie Wiese</dc:creator>
  <cp:keywords/>
  <dc:description/>
  <cp:lastModifiedBy>Wiese</cp:lastModifiedBy>
  <cp:revision>44</cp:revision>
  <dcterms:created xsi:type="dcterms:W3CDTF">2021-12-04T16:45:00Z</dcterms:created>
  <dcterms:modified xsi:type="dcterms:W3CDTF">2023-01-03T16:07:00Z</dcterms:modified>
</cp:coreProperties>
</file>